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ry table 2:  qPCR oligonucleotides &amp; hardware</w:t>
      </w:r>
    </w:p>
    <w:tbl>
      <w:tblPr>
        <w:tblW w:w="137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720"/>
        <w:gridCol w:w="1418"/>
        <w:gridCol w:w="3827"/>
        <w:gridCol w:w="1134"/>
        <w:gridCol w:w="4252"/>
      </w:tblGrid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ay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ufactured b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rification method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tub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ction set up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CR machine &amp; software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assay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ma Genosy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2 ml qPCR, strips of 4 (Corbett Life Sciences, #3001-00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ual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torgene 6000 &amp; series software v1.7 (Corbett Life Sciences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1T14:16:00Z</dcterms:created>
  <dc:creator>Green</dc:creator>
  <dc:description/>
  <dc:language>en-US</dc:language>
  <cp:lastModifiedBy>Green</cp:lastModifiedBy>
  <dcterms:modified xsi:type="dcterms:W3CDTF">2009-08-21T14:16:00Z</dcterms:modified>
  <cp:revision>3</cp:revision>
  <dc:subject/>
  <dc:title/>
</cp:coreProperties>
</file>